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A76E7C" w14:textId="77777777" w:rsidR="00D300E9" w:rsidRDefault="00D300E9" w:rsidP="00D300E9">
      <w:pPr>
        <w:pStyle w:val="1"/>
        <w:numPr>
          <w:ilvl w:val="0"/>
          <w:numId w:val="0"/>
        </w:numPr>
        <w:tabs>
          <w:tab w:val="left" w:pos="420"/>
        </w:tabs>
        <w:ind w:left="567" w:hanging="567"/>
      </w:pPr>
      <w:bookmarkStart w:id="0" w:name="OLE_LINK70"/>
      <w:r>
        <w:t>Appendices</w:t>
      </w:r>
    </w:p>
    <w:bookmarkEnd w:id="0"/>
    <w:p w14:paraId="6846469D" w14:textId="77777777" w:rsidR="00D300E9" w:rsidRDefault="00D300E9" w:rsidP="00D300E9">
      <w:pPr>
        <w:pStyle w:val="a8"/>
        <w:snapToGrid w:val="0"/>
        <w:spacing w:afterLines="50" w:after="120"/>
        <w:jc w:val="both"/>
      </w:pPr>
      <w:r>
        <w:t>Appendix A. Multidimensional Comfort Rating Scale</w:t>
      </w:r>
    </w:p>
    <w:tbl>
      <w:tblPr>
        <w:tblStyle w:val="aa"/>
        <w:tblW w:w="5000" w:type="pct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6"/>
        <w:gridCol w:w="3352"/>
        <w:gridCol w:w="1842"/>
        <w:gridCol w:w="1786"/>
      </w:tblGrid>
      <w:tr w:rsidR="00D300E9" w14:paraId="7ACCE2D8" w14:textId="77777777" w:rsidTr="00D300E9">
        <w:tc>
          <w:tcPr>
            <w:tcW w:w="798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B0FDE62" w14:textId="77777777" w:rsidR="00D300E9" w:rsidRDefault="00D300E9">
            <w:pPr>
              <w:snapToGrid w:val="0"/>
              <w:spacing w:before="0" w:after="0"/>
              <w:jc w:val="both"/>
              <w:rPr>
                <w:rFonts w:cs="Times New Roman"/>
              </w:rPr>
            </w:pPr>
          </w:p>
        </w:tc>
        <w:tc>
          <w:tcPr>
            <w:tcW w:w="2018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AD33E46" w14:textId="77777777" w:rsidR="00D300E9" w:rsidRDefault="00D300E9">
            <w:pPr>
              <w:snapToGrid w:val="0"/>
              <w:spacing w:before="0" w:after="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Descriptors</w:t>
            </w:r>
          </w:p>
        </w:tc>
        <w:tc>
          <w:tcPr>
            <w:tcW w:w="1109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508FA30" w14:textId="77777777" w:rsidR="00D300E9" w:rsidRDefault="00D300E9">
            <w:pPr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riority scales</w:t>
            </w:r>
          </w:p>
        </w:tc>
        <w:tc>
          <w:tcPr>
            <w:tcW w:w="1075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472FFD1" w14:textId="77777777" w:rsidR="00D300E9" w:rsidRDefault="00D300E9">
            <w:pPr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cores</w:t>
            </w:r>
          </w:p>
        </w:tc>
      </w:tr>
      <w:tr w:rsidR="00D300E9" w14:paraId="170842B3" w14:textId="77777777" w:rsidTr="00D300E9">
        <w:tc>
          <w:tcPr>
            <w:tcW w:w="798" w:type="pct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27644B" w14:textId="77777777" w:rsidR="00D300E9" w:rsidRDefault="00D300E9">
            <w:pPr>
              <w:snapToGrid w:val="0"/>
              <w:spacing w:before="0" w:after="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Comfort</w:t>
            </w:r>
          </w:p>
        </w:tc>
        <w:tc>
          <w:tcPr>
            <w:tcW w:w="2018" w:type="pc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7F3F5367" w14:textId="77777777" w:rsidR="00D300E9" w:rsidRDefault="00D300E9">
            <w:pPr>
              <w:snapToGrid w:val="0"/>
              <w:spacing w:before="0" w:after="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I feel relaxed</w:t>
            </w:r>
          </w:p>
        </w:tc>
        <w:tc>
          <w:tcPr>
            <w:tcW w:w="1109" w:type="pc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3B6FA588" w14:textId="77777777" w:rsidR="00D300E9" w:rsidRDefault="00D300E9">
            <w:pPr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4</w:t>
            </w:r>
          </w:p>
        </w:tc>
        <w:tc>
          <w:tcPr>
            <w:tcW w:w="1075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52E29D9" w14:textId="77777777" w:rsidR="00D300E9" w:rsidRDefault="00D300E9">
            <w:pPr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</w:tr>
      <w:tr w:rsidR="00D300E9" w14:paraId="3F6B8575" w14:textId="77777777" w:rsidTr="00D300E9"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F390D7" w14:textId="77777777" w:rsidR="00D300E9" w:rsidRDefault="00D300E9">
            <w:pPr>
              <w:spacing w:before="0" w:after="0"/>
              <w:rPr>
                <w:rFonts w:eastAsiaTheme="minorEastAsia" w:cs="Times New Roman"/>
              </w:rPr>
            </w:pPr>
          </w:p>
        </w:tc>
        <w:tc>
          <w:tcPr>
            <w:tcW w:w="201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084A58" w14:textId="77777777" w:rsidR="00D300E9" w:rsidRDefault="00D300E9">
            <w:pPr>
              <w:snapToGrid w:val="0"/>
              <w:spacing w:before="0" w:after="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I feel spirits soared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A18DB52" w14:textId="77777777" w:rsidR="00D300E9" w:rsidRDefault="00D300E9">
            <w:pPr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4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2D252" w14:textId="77777777" w:rsidR="00D300E9" w:rsidRDefault="00D300E9">
            <w:pPr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</w:tr>
      <w:tr w:rsidR="00D300E9" w14:paraId="4BC7CB4E" w14:textId="77777777" w:rsidTr="00D300E9"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EBA209" w14:textId="77777777" w:rsidR="00D300E9" w:rsidRDefault="00D300E9">
            <w:pPr>
              <w:spacing w:before="0" w:after="0"/>
              <w:rPr>
                <w:rFonts w:eastAsiaTheme="minorEastAsia" w:cs="Times New Roman"/>
              </w:rPr>
            </w:pPr>
          </w:p>
        </w:tc>
        <w:tc>
          <w:tcPr>
            <w:tcW w:w="201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B40683" w14:textId="77777777" w:rsidR="00D300E9" w:rsidRDefault="00D300E9">
            <w:pPr>
              <w:snapToGrid w:val="0"/>
              <w:spacing w:before="0" w:after="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I feel restful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6AC83B" w14:textId="77777777" w:rsidR="00D300E9" w:rsidRDefault="00D300E9">
            <w:pPr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4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01D7A" w14:textId="77777777" w:rsidR="00D300E9" w:rsidRDefault="00D300E9">
            <w:pPr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</w:tr>
      <w:tr w:rsidR="00D300E9" w14:paraId="35E533A7" w14:textId="77777777" w:rsidTr="00D300E9"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CF49A0" w14:textId="77777777" w:rsidR="00D300E9" w:rsidRDefault="00D300E9">
            <w:pPr>
              <w:spacing w:before="0" w:after="0"/>
              <w:rPr>
                <w:rFonts w:eastAsiaTheme="minorEastAsia" w:cs="Times New Roman"/>
              </w:rPr>
            </w:pPr>
          </w:p>
        </w:tc>
        <w:tc>
          <w:tcPr>
            <w:tcW w:w="201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48543F" w14:textId="77777777" w:rsidR="00D300E9" w:rsidRDefault="00D300E9">
            <w:pPr>
              <w:snapToGrid w:val="0"/>
              <w:spacing w:before="0" w:after="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I feel softer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D4B58D" w14:textId="77777777" w:rsidR="00D300E9" w:rsidRDefault="00D300E9">
            <w:pPr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8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5B2B2" w14:textId="77777777" w:rsidR="00D300E9" w:rsidRDefault="00D300E9">
            <w:pPr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</w:tr>
      <w:tr w:rsidR="00D300E9" w14:paraId="2B9D9281" w14:textId="77777777" w:rsidTr="00D300E9"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FB511B" w14:textId="77777777" w:rsidR="00D300E9" w:rsidRDefault="00D300E9">
            <w:pPr>
              <w:spacing w:before="0" w:after="0"/>
              <w:rPr>
                <w:rFonts w:eastAsiaTheme="minorEastAsia" w:cs="Times New Roman"/>
              </w:rPr>
            </w:pPr>
          </w:p>
        </w:tc>
        <w:tc>
          <w:tcPr>
            <w:tcW w:w="201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633E92" w14:textId="77777777" w:rsidR="00D300E9" w:rsidRDefault="00D300E9">
            <w:pPr>
              <w:snapToGrid w:val="0"/>
              <w:spacing w:before="0" w:after="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I feel supported enough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641EA4" w14:textId="77777777" w:rsidR="00D300E9" w:rsidRDefault="00D300E9">
            <w:pPr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8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82483" w14:textId="77777777" w:rsidR="00D300E9" w:rsidRDefault="00D300E9">
            <w:pPr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</w:tr>
      <w:tr w:rsidR="00D300E9" w14:paraId="6995835C" w14:textId="77777777" w:rsidTr="00D300E9"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0A3255" w14:textId="77777777" w:rsidR="00D300E9" w:rsidRDefault="00D300E9">
            <w:pPr>
              <w:spacing w:before="0" w:after="0"/>
              <w:rPr>
                <w:rFonts w:eastAsiaTheme="minorEastAsia" w:cs="Times New Roman"/>
              </w:rPr>
            </w:pPr>
          </w:p>
        </w:tc>
        <w:tc>
          <w:tcPr>
            <w:tcW w:w="201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39CE0E" w14:textId="77777777" w:rsidR="00D300E9" w:rsidRDefault="00D300E9">
            <w:pPr>
              <w:snapToGrid w:val="0"/>
              <w:spacing w:before="0" w:after="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I feel refreshed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A2CD7E" w14:textId="77777777" w:rsidR="00D300E9" w:rsidRDefault="00D300E9">
            <w:pPr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8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255E2" w14:textId="77777777" w:rsidR="00D300E9" w:rsidRDefault="00D300E9">
            <w:pPr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</w:tr>
      <w:tr w:rsidR="00D300E9" w14:paraId="2AEE4311" w14:textId="77777777" w:rsidTr="00D300E9"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DD4C78" w14:textId="77777777" w:rsidR="00D300E9" w:rsidRDefault="00D300E9">
            <w:pPr>
              <w:spacing w:before="0" w:after="0"/>
              <w:rPr>
                <w:rFonts w:eastAsiaTheme="minorEastAsia" w:cs="Times New Roman"/>
              </w:rPr>
            </w:pPr>
          </w:p>
        </w:tc>
        <w:tc>
          <w:tcPr>
            <w:tcW w:w="201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FCB6E95" w14:textId="77777777" w:rsidR="00D300E9" w:rsidRDefault="00D300E9">
            <w:pPr>
              <w:snapToGrid w:val="0"/>
              <w:spacing w:before="0" w:after="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I feel comfortable</w:t>
            </w:r>
          </w:p>
        </w:tc>
        <w:tc>
          <w:tcPr>
            <w:tcW w:w="110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A5E45E8" w14:textId="77777777" w:rsidR="00D300E9" w:rsidRDefault="00D300E9">
            <w:pPr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5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ACD82E" w14:textId="77777777" w:rsidR="00D300E9" w:rsidRDefault="00D300E9">
            <w:pPr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</w:tr>
      <w:tr w:rsidR="00D300E9" w14:paraId="277FA6EB" w14:textId="77777777" w:rsidTr="00D300E9">
        <w:tc>
          <w:tcPr>
            <w:tcW w:w="798" w:type="pct"/>
            <w:vMerge w:val="restar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18F9B4D" w14:textId="77777777" w:rsidR="00D300E9" w:rsidRDefault="00D300E9">
            <w:pPr>
              <w:snapToGrid w:val="0"/>
              <w:spacing w:before="0" w:after="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Discomfort</w:t>
            </w:r>
          </w:p>
        </w:tc>
        <w:tc>
          <w:tcPr>
            <w:tcW w:w="201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D458E52" w14:textId="77777777" w:rsidR="00D300E9" w:rsidRDefault="00D300E9">
            <w:pPr>
              <w:snapToGrid w:val="0"/>
              <w:spacing w:before="0" w:after="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I have sore muscles</w:t>
            </w:r>
          </w:p>
        </w:tc>
        <w:tc>
          <w:tcPr>
            <w:tcW w:w="110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071C638" w14:textId="77777777" w:rsidR="00D300E9" w:rsidRDefault="00D300E9">
            <w:pPr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4</w:t>
            </w:r>
          </w:p>
        </w:tc>
        <w:tc>
          <w:tcPr>
            <w:tcW w:w="107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CE116F" w14:textId="77777777" w:rsidR="00D300E9" w:rsidRDefault="00D300E9">
            <w:pPr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</w:tr>
      <w:tr w:rsidR="00D300E9" w14:paraId="07EAE9DC" w14:textId="77777777" w:rsidTr="00D300E9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733514F" w14:textId="77777777" w:rsidR="00D300E9" w:rsidRDefault="00D300E9">
            <w:pPr>
              <w:spacing w:before="0" w:after="0"/>
              <w:rPr>
                <w:rFonts w:eastAsiaTheme="minorEastAsia" w:cs="Times New Roman"/>
              </w:rPr>
            </w:pPr>
          </w:p>
        </w:tc>
        <w:tc>
          <w:tcPr>
            <w:tcW w:w="201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C33448" w14:textId="77777777" w:rsidR="00D300E9" w:rsidRDefault="00D300E9">
            <w:pPr>
              <w:snapToGrid w:val="0"/>
              <w:spacing w:before="0" w:after="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I have heavy legs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B97197" w14:textId="77777777" w:rsidR="00D300E9" w:rsidRDefault="00D300E9">
            <w:pPr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4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799FA" w14:textId="77777777" w:rsidR="00D300E9" w:rsidRDefault="00D300E9">
            <w:pPr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</w:tr>
      <w:tr w:rsidR="00D300E9" w14:paraId="0AB7514D" w14:textId="77777777" w:rsidTr="00D300E9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A1A4ED3" w14:textId="77777777" w:rsidR="00D300E9" w:rsidRDefault="00D300E9">
            <w:pPr>
              <w:spacing w:before="0" w:after="0"/>
              <w:rPr>
                <w:rFonts w:eastAsiaTheme="minorEastAsia" w:cs="Times New Roman"/>
              </w:rPr>
            </w:pPr>
          </w:p>
        </w:tc>
        <w:tc>
          <w:tcPr>
            <w:tcW w:w="201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4ECD71" w14:textId="77777777" w:rsidR="00D300E9" w:rsidRDefault="00D300E9">
            <w:pPr>
              <w:snapToGrid w:val="0"/>
              <w:spacing w:before="0" w:after="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I feel stiff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2C4B41" w14:textId="77777777" w:rsidR="00D300E9" w:rsidRDefault="00D300E9">
            <w:pPr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4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FE955" w14:textId="77777777" w:rsidR="00D300E9" w:rsidRDefault="00D300E9">
            <w:pPr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</w:tr>
      <w:tr w:rsidR="00D300E9" w14:paraId="21957AC6" w14:textId="77777777" w:rsidTr="00D300E9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5B6AE58" w14:textId="77777777" w:rsidR="00D300E9" w:rsidRDefault="00D300E9">
            <w:pPr>
              <w:spacing w:before="0" w:after="0"/>
              <w:rPr>
                <w:rFonts w:eastAsiaTheme="minorEastAsia" w:cs="Times New Roman"/>
              </w:rPr>
            </w:pPr>
          </w:p>
        </w:tc>
        <w:tc>
          <w:tcPr>
            <w:tcW w:w="201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C4B48BA" w14:textId="77777777" w:rsidR="00D300E9" w:rsidRDefault="00D300E9">
            <w:pPr>
              <w:snapToGrid w:val="0"/>
              <w:spacing w:before="0" w:after="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I feel tired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F31CA7C" w14:textId="77777777" w:rsidR="00D300E9" w:rsidRDefault="00D300E9">
            <w:pPr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4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1B264" w14:textId="77777777" w:rsidR="00D300E9" w:rsidRDefault="00D300E9">
            <w:pPr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</w:tr>
      <w:tr w:rsidR="00D300E9" w14:paraId="58A0C970" w14:textId="77777777" w:rsidTr="00D300E9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E93CC9A" w14:textId="77777777" w:rsidR="00D300E9" w:rsidRDefault="00D300E9">
            <w:pPr>
              <w:spacing w:before="0" w:after="0"/>
              <w:rPr>
                <w:rFonts w:eastAsiaTheme="minorEastAsia" w:cs="Times New Roman"/>
              </w:rPr>
            </w:pPr>
          </w:p>
        </w:tc>
        <w:tc>
          <w:tcPr>
            <w:tcW w:w="201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71D2583" w14:textId="77777777" w:rsidR="00D300E9" w:rsidRDefault="00D300E9">
            <w:pPr>
              <w:snapToGrid w:val="0"/>
              <w:spacing w:before="0" w:after="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I have swollen ankles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434C5EB" w14:textId="77777777" w:rsidR="00D300E9" w:rsidRDefault="00D300E9">
            <w:pPr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4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98C1A" w14:textId="77777777" w:rsidR="00D300E9" w:rsidRDefault="00D300E9">
            <w:pPr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</w:tr>
      <w:tr w:rsidR="00D300E9" w14:paraId="2D652953" w14:textId="77777777" w:rsidTr="00D300E9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B5CC19A" w14:textId="77777777" w:rsidR="00D300E9" w:rsidRDefault="00D300E9">
            <w:pPr>
              <w:spacing w:before="0" w:after="0"/>
              <w:rPr>
                <w:rFonts w:eastAsiaTheme="minorEastAsia" w:cs="Times New Roman"/>
              </w:rPr>
            </w:pPr>
          </w:p>
        </w:tc>
        <w:tc>
          <w:tcPr>
            <w:tcW w:w="201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7C0AB6" w14:textId="77777777" w:rsidR="00D300E9" w:rsidRDefault="00D300E9">
            <w:pPr>
              <w:snapToGrid w:val="0"/>
              <w:spacing w:before="0" w:after="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I feel numb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B3B2D2" w14:textId="77777777" w:rsidR="00D300E9" w:rsidRDefault="00D300E9">
            <w:pPr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4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FFFCC" w14:textId="77777777" w:rsidR="00D300E9" w:rsidRDefault="00D300E9">
            <w:pPr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</w:tr>
      <w:tr w:rsidR="00D300E9" w14:paraId="0A4C1669" w14:textId="77777777" w:rsidTr="00D300E9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CEF2481" w14:textId="77777777" w:rsidR="00D300E9" w:rsidRDefault="00D300E9">
            <w:pPr>
              <w:spacing w:before="0" w:after="0"/>
              <w:rPr>
                <w:rFonts w:eastAsiaTheme="minorEastAsia" w:cs="Times New Roman"/>
              </w:rPr>
            </w:pPr>
          </w:p>
        </w:tc>
        <w:tc>
          <w:tcPr>
            <w:tcW w:w="201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582A0E" w14:textId="77777777" w:rsidR="00D300E9" w:rsidRDefault="00D300E9">
            <w:pPr>
              <w:snapToGrid w:val="0"/>
              <w:spacing w:before="0" w:after="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I feel the circulation to legs cut off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520F9C" w14:textId="77777777" w:rsidR="00D300E9" w:rsidRDefault="00D300E9">
            <w:pPr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4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DBA2D" w14:textId="77777777" w:rsidR="00D300E9" w:rsidRDefault="00D300E9">
            <w:pPr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</w:tr>
      <w:tr w:rsidR="00D300E9" w14:paraId="08054425" w14:textId="77777777" w:rsidTr="00D300E9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4046741" w14:textId="77777777" w:rsidR="00D300E9" w:rsidRDefault="00D300E9">
            <w:pPr>
              <w:spacing w:before="0" w:after="0"/>
              <w:rPr>
                <w:rFonts w:eastAsiaTheme="minorEastAsia" w:cs="Times New Roman"/>
              </w:rPr>
            </w:pPr>
          </w:p>
        </w:tc>
        <w:tc>
          <w:tcPr>
            <w:tcW w:w="201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7F9E96D" w14:textId="77777777" w:rsidR="00D300E9" w:rsidRDefault="00D300E9">
            <w:pPr>
              <w:snapToGrid w:val="0"/>
              <w:spacing w:before="0" w:after="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I feel cramped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97CD902" w14:textId="77777777" w:rsidR="00D300E9" w:rsidRDefault="00D300E9">
            <w:pPr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4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DF679" w14:textId="77777777" w:rsidR="00D300E9" w:rsidRDefault="00D300E9">
            <w:pPr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</w:tr>
      <w:tr w:rsidR="00D300E9" w14:paraId="51785EE7" w14:textId="77777777" w:rsidTr="00D300E9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D13FE28" w14:textId="77777777" w:rsidR="00D300E9" w:rsidRDefault="00D300E9">
            <w:pPr>
              <w:spacing w:before="0" w:after="0"/>
              <w:rPr>
                <w:rFonts w:eastAsiaTheme="minorEastAsia" w:cs="Times New Roman"/>
              </w:rPr>
            </w:pPr>
          </w:p>
        </w:tc>
        <w:tc>
          <w:tcPr>
            <w:tcW w:w="201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0A1FA6" w14:textId="77777777" w:rsidR="00D300E9" w:rsidRDefault="00D300E9">
            <w:pPr>
              <w:snapToGrid w:val="0"/>
              <w:spacing w:before="0" w:after="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I feel restless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6CD1FD" w14:textId="77777777" w:rsidR="00D300E9" w:rsidRDefault="00D300E9">
            <w:pPr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4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0909C" w14:textId="77777777" w:rsidR="00D300E9" w:rsidRDefault="00D300E9">
            <w:pPr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</w:tr>
      <w:tr w:rsidR="00D300E9" w14:paraId="1F40087A" w14:textId="77777777" w:rsidTr="00D300E9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1DDA088" w14:textId="77777777" w:rsidR="00D300E9" w:rsidRDefault="00D300E9">
            <w:pPr>
              <w:spacing w:before="0" w:after="0"/>
              <w:rPr>
                <w:rFonts w:eastAsiaTheme="minorEastAsia" w:cs="Times New Roman"/>
              </w:rPr>
            </w:pPr>
          </w:p>
        </w:tc>
        <w:tc>
          <w:tcPr>
            <w:tcW w:w="2018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E64485C" w14:textId="77777777" w:rsidR="00D300E9" w:rsidRDefault="00D300E9">
            <w:pPr>
              <w:snapToGrid w:val="0"/>
              <w:spacing w:before="0" w:after="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I feel uncomfortable</w:t>
            </w:r>
          </w:p>
        </w:tc>
        <w:tc>
          <w:tcPr>
            <w:tcW w:w="1109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838F226" w14:textId="77777777" w:rsidR="00D300E9" w:rsidRDefault="00D300E9">
            <w:pPr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13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BAE780A" w14:textId="77777777" w:rsidR="00D300E9" w:rsidRDefault="00D300E9">
            <w:pPr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</w:tr>
    </w:tbl>
    <w:p w14:paraId="7691F913" w14:textId="77777777" w:rsidR="00D300E9" w:rsidRDefault="00D300E9" w:rsidP="00D300E9">
      <w:pPr>
        <w:spacing w:after="0"/>
        <w:jc w:val="both"/>
        <w:rPr>
          <w:rFonts w:cs="Times New Roman"/>
          <w:i/>
          <w:iCs/>
        </w:rPr>
      </w:pPr>
      <w:r>
        <w:rPr>
          <w:rFonts w:cs="Times New Roman"/>
          <w:i/>
          <w:iCs/>
        </w:rPr>
        <w:t>The rating scores ranged from 1 to 9, meaning from “not at all” to “extremely”.</w:t>
      </w:r>
    </w:p>
    <w:p w14:paraId="590D360D" w14:textId="77777777" w:rsidR="00D300E9" w:rsidRDefault="00D300E9" w:rsidP="00D300E9">
      <w:pPr>
        <w:pStyle w:val="a8"/>
        <w:snapToGrid w:val="0"/>
        <w:spacing w:afterLines="50" w:after="120"/>
        <w:jc w:val="both"/>
      </w:pPr>
      <w:r>
        <w:t>Appendix B. Comfort contrast questionnaire</w:t>
      </w:r>
    </w:p>
    <w:tbl>
      <w:tblPr>
        <w:tblStyle w:val="aa"/>
        <w:tblW w:w="5000" w:type="pct"/>
        <w:tblInd w:w="0" w:type="dxa"/>
        <w:tblLook w:val="04A0" w:firstRow="1" w:lastRow="0" w:firstColumn="1" w:lastColumn="0" w:noHBand="0" w:noVBand="1"/>
      </w:tblPr>
      <w:tblGrid>
        <w:gridCol w:w="4148"/>
        <w:gridCol w:w="4148"/>
      </w:tblGrid>
      <w:tr w:rsidR="00D300E9" w14:paraId="56921CF8" w14:textId="77777777" w:rsidTr="00D300E9"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DF7D24" w14:textId="77777777" w:rsidR="00D300E9" w:rsidRDefault="00D300E9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ushion number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D0C7EA" w14:textId="77777777" w:rsidR="00D300E9" w:rsidRDefault="00D300E9">
            <w:pPr>
              <w:spacing w:before="0" w:after="0"/>
              <w:jc w:val="center"/>
              <w:rPr>
                <w:rFonts w:cs="Times New Roman"/>
              </w:rPr>
            </w:pPr>
            <w:bookmarkStart w:id="1" w:name="OLE_LINK18"/>
            <w:r>
              <w:rPr>
                <w:rFonts w:cs="Times New Roman"/>
              </w:rPr>
              <w:t>Scores</w:t>
            </w:r>
            <w:bookmarkEnd w:id="1"/>
          </w:p>
        </w:tc>
      </w:tr>
      <w:tr w:rsidR="00D300E9" w14:paraId="07FCCD86" w14:textId="77777777" w:rsidTr="00D300E9"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6E4271" w14:textId="77777777" w:rsidR="00D300E9" w:rsidRDefault="00D300E9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O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F7B58E" w14:textId="77777777" w:rsidR="00D300E9" w:rsidRDefault="00D300E9">
            <w:pPr>
              <w:spacing w:before="0" w:after="0"/>
              <w:jc w:val="both"/>
              <w:rPr>
                <w:rFonts w:cs="Times New Roman"/>
              </w:rPr>
            </w:pPr>
          </w:p>
        </w:tc>
      </w:tr>
      <w:tr w:rsidR="00D300E9" w14:paraId="32AE6729" w14:textId="77777777" w:rsidTr="00D300E9"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65455B" w14:textId="77777777" w:rsidR="00D300E9" w:rsidRDefault="00D300E9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2265F6" w14:textId="77777777" w:rsidR="00D300E9" w:rsidRDefault="00D300E9">
            <w:pPr>
              <w:spacing w:before="0" w:after="0"/>
              <w:jc w:val="both"/>
              <w:rPr>
                <w:rFonts w:cs="Times New Roman"/>
              </w:rPr>
            </w:pPr>
          </w:p>
        </w:tc>
      </w:tr>
      <w:tr w:rsidR="00D300E9" w14:paraId="468149CC" w14:textId="77777777" w:rsidTr="00D300E9"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B84CBC" w14:textId="77777777" w:rsidR="00D300E9" w:rsidRDefault="00D300E9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B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64B505" w14:textId="77777777" w:rsidR="00D300E9" w:rsidRDefault="00D300E9">
            <w:pPr>
              <w:spacing w:before="0" w:after="0"/>
              <w:jc w:val="both"/>
              <w:rPr>
                <w:rFonts w:cs="Times New Roman"/>
              </w:rPr>
            </w:pPr>
          </w:p>
        </w:tc>
      </w:tr>
      <w:tr w:rsidR="00D300E9" w14:paraId="77ECC341" w14:textId="77777777" w:rsidTr="00D300E9"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F8EDCD" w14:textId="77777777" w:rsidR="00D300E9" w:rsidRDefault="00D300E9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C7B162" w14:textId="77777777" w:rsidR="00D300E9" w:rsidRDefault="00D300E9">
            <w:pPr>
              <w:spacing w:before="0" w:after="0"/>
              <w:jc w:val="both"/>
              <w:rPr>
                <w:rFonts w:cs="Times New Roman"/>
              </w:rPr>
            </w:pPr>
          </w:p>
        </w:tc>
      </w:tr>
      <w:tr w:rsidR="00D300E9" w14:paraId="51A4D95C" w14:textId="77777777" w:rsidTr="00D300E9">
        <w:trPr>
          <w:trHeight w:val="1278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0B9FD4" w14:textId="77777777" w:rsidR="00D300E9" w:rsidRDefault="00D300E9">
            <w:pPr>
              <w:spacing w:before="0" w:after="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Descriptions:</w:t>
            </w:r>
          </w:p>
          <w:p w14:paraId="45FF74BD" w14:textId="77777777" w:rsidR="00D300E9" w:rsidRDefault="00D300E9">
            <w:pPr>
              <w:spacing w:before="0" w:after="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+3: The cushion is very much more comfortable than the control.</w:t>
            </w:r>
          </w:p>
          <w:p w14:paraId="742E3FA3" w14:textId="77777777" w:rsidR="00D300E9" w:rsidRDefault="00D300E9">
            <w:pPr>
              <w:spacing w:before="0" w:after="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+2: The cushion is definitely more comfortable than the control.</w:t>
            </w:r>
          </w:p>
          <w:p w14:paraId="2D4C4D46" w14:textId="77777777" w:rsidR="00D300E9" w:rsidRDefault="00D300E9">
            <w:pPr>
              <w:spacing w:before="0" w:after="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+1: The cushion is slightly more comfortable than the control.</w:t>
            </w:r>
          </w:p>
          <w:p w14:paraId="633D300C" w14:textId="77777777" w:rsidR="00D300E9" w:rsidRDefault="00D300E9">
            <w:pPr>
              <w:spacing w:before="0" w:after="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: The cushion is the same comfort as the control.</w:t>
            </w:r>
          </w:p>
          <w:p w14:paraId="3D693059" w14:textId="77777777" w:rsidR="00D300E9" w:rsidRDefault="00D300E9">
            <w:pPr>
              <w:spacing w:before="0" w:after="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-1: The cushion is slightly less comfortable than the control.</w:t>
            </w:r>
          </w:p>
          <w:p w14:paraId="0770A711" w14:textId="77777777" w:rsidR="00D300E9" w:rsidRDefault="00D300E9">
            <w:pPr>
              <w:spacing w:before="0" w:after="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-2: The cushion is definitely less comfortable than the control.</w:t>
            </w:r>
          </w:p>
          <w:p w14:paraId="07C5FDC3" w14:textId="77777777" w:rsidR="00D300E9" w:rsidRDefault="00D300E9">
            <w:pPr>
              <w:spacing w:before="0" w:after="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-3: The cushion is very much less comfortable than the control.</w:t>
            </w:r>
          </w:p>
        </w:tc>
      </w:tr>
    </w:tbl>
    <w:p w14:paraId="34B8EB74" w14:textId="77777777" w:rsidR="004A0F8B" w:rsidRDefault="004A0F8B"/>
    <w:sectPr w:rsidR="004A0F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1814FE" w14:textId="77777777" w:rsidR="00AB04D6" w:rsidRDefault="00AB04D6" w:rsidP="00D300E9">
      <w:pPr>
        <w:spacing w:before="0" w:after="0"/>
      </w:pPr>
      <w:r>
        <w:separator/>
      </w:r>
    </w:p>
  </w:endnote>
  <w:endnote w:type="continuationSeparator" w:id="0">
    <w:p w14:paraId="46931939" w14:textId="77777777" w:rsidR="00AB04D6" w:rsidRDefault="00AB04D6" w:rsidP="00D300E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49A0D5" w14:textId="77777777" w:rsidR="00AB04D6" w:rsidRDefault="00AB04D6" w:rsidP="00D300E9">
      <w:pPr>
        <w:spacing w:before="0" w:after="0"/>
      </w:pPr>
      <w:r>
        <w:separator/>
      </w:r>
    </w:p>
  </w:footnote>
  <w:footnote w:type="continuationSeparator" w:id="0">
    <w:p w14:paraId="2EB97BB6" w14:textId="77777777" w:rsidR="00AB04D6" w:rsidRDefault="00AB04D6" w:rsidP="00D300E9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2F2C"/>
    <w:rsid w:val="00024AEC"/>
    <w:rsid w:val="001B46C4"/>
    <w:rsid w:val="00221F8F"/>
    <w:rsid w:val="00245A56"/>
    <w:rsid w:val="002D2F2C"/>
    <w:rsid w:val="004A0F8B"/>
    <w:rsid w:val="005E0A06"/>
    <w:rsid w:val="00795768"/>
    <w:rsid w:val="00AB04D6"/>
    <w:rsid w:val="00C02D45"/>
    <w:rsid w:val="00D30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70BFD0"/>
  <w15:chartTrackingRefBased/>
  <w15:docId w15:val="{86683F8B-E4CE-42FB-A3E7-EC5D4E86B0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300E9"/>
    <w:pPr>
      <w:spacing w:before="120" w:after="240" w:line="240" w:lineRule="auto"/>
    </w:pPr>
    <w:rPr>
      <w:rFonts w:ascii="Times New Roman" w:hAnsi="Times New Roman"/>
      <w:kern w:val="0"/>
      <w:sz w:val="24"/>
      <w:szCs w:val="22"/>
      <w:lang w:eastAsia="en-US"/>
      <w14:ligatures w14:val="none"/>
    </w:rPr>
  </w:style>
  <w:style w:type="paragraph" w:styleId="1">
    <w:name w:val="heading 1"/>
    <w:basedOn w:val="a0"/>
    <w:next w:val="a"/>
    <w:link w:val="10"/>
    <w:uiPriority w:val="2"/>
    <w:qFormat/>
    <w:rsid w:val="00D300E9"/>
    <w:pPr>
      <w:numPr>
        <w:numId w:val="1"/>
      </w:numPr>
      <w:spacing w:before="240"/>
      <w:ind w:firstLineChars="0"/>
      <w:outlineLvl w:val="0"/>
    </w:pPr>
    <w:rPr>
      <w:rFonts w:eastAsia="Cambria" w:cs="Times New Roman"/>
      <w:b/>
      <w:szCs w:val="24"/>
    </w:rPr>
  </w:style>
  <w:style w:type="paragraph" w:styleId="2">
    <w:name w:val="heading 2"/>
    <w:basedOn w:val="1"/>
    <w:next w:val="a"/>
    <w:link w:val="20"/>
    <w:uiPriority w:val="2"/>
    <w:semiHidden/>
    <w:unhideWhenUsed/>
    <w:qFormat/>
    <w:rsid w:val="00D300E9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semiHidden/>
    <w:unhideWhenUsed/>
    <w:qFormat/>
    <w:rsid w:val="00D300E9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link w:val="40"/>
    <w:uiPriority w:val="2"/>
    <w:semiHidden/>
    <w:unhideWhenUsed/>
    <w:qFormat/>
    <w:rsid w:val="00D300E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semiHidden/>
    <w:unhideWhenUsed/>
    <w:qFormat/>
    <w:rsid w:val="00D300E9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D300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D300E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300E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D300E9"/>
    <w:rPr>
      <w:sz w:val="18"/>
      <w:szCs w:val="18"/>
    </w:rPr>
  </w:style>
  <w:style w:type="character" w:customStyle="1" w:styleId="10">
    <w:name w:val="标题 1 字符"/>
    <w:basedOn w:val="a1"/>
    <w:link w:val="1"/>
    <w:uiPriority w:val="2"/>
    <w:rsid w:val="00D300E9"/>
    <w:rPr>
      <w:rFonts w:ascii="Times New Roman" w:eastAsia="Cambria" w:hAnsi="Times New Roman" w:cs="Times New Roman"/>
      <w:b/>
      <w:kern w:val="0"/>
      <w:sz w:val="24"/>
      <w:lang w:eastAsia="en-US"/>
      <w14:ligatures w14:val="none"/>
    </w:rPr>
  </w:style>
  <w:style w:type="character" w:customStyle="1" w:styleId="20">
    <w:name w:val="标题 2 字符"/>
    <w:basedOn w:val="a1"/>
    <w:link w:val="2"/>
    <w:uiPriority w:val="2"/>
    <w:semiHidden/>
    <w:rsid w:val="00D300E9"/>
    <w:rPr>
      <w:rFonts w:ascii="Times New Roman" w:eastAsia="Cambria" w:hAnsi="Times New Roman" w:cs="Times New Roman"/>
      <w:b/>
      <w:kern w:val="0"/>
      <w:sz w:val="24"/>
      <w:lang w:eastAsia="en-US"/>
      <w14:ligatures w14:val="none"/>
    </w:rPr>
  </w:style>
  <w:style w:type="character" w:customStyle="1" w:styleId="30">
    <w:name w:val="标题 3 字符"/>
    <w:basedOn w:val="a1"/>
    <w:link w:val="3"/>
    <w:uiPriority w:val="2"/>
    <w:semiHidden/>
    <w:rsid w:val="00D300E9"/>
    <w:rPr>
      <w:rFonts w:ascii="Times New Roman" w:eastAsiaTheme="majorEastAsia" w:hAnsi="Times New Roman" w:cstheme="majorBidi"/>
      <w:b/>
      <w:kern w:val="0"/>
      <w:sz w:val="24"/>
      <w:lang w:eastAsia="en-US"/>
      <w14:ligatures w14:val="none"/>
    </w:rPr>
  </w:style>
  <w:style w:type="character" w:customStyle="1" w:styleId="40">
    <w:name w:val="标题 4 字符"/>
    <w:basedOn w:val="a1"/>
    <w:link w:val="4"/>
    <w:uiPriority w:val="2"/>
    <w:semiHidden/>
    <w:rsid w:val="00D300E9"/>
    <w:rPr>
      <w:rFonts w:ascii="Times New Roman" w:eastAsiaTheme="majorEastAsia" w:hAnsi="Times New Roman" w:cstheme="majorBidi"/>
      <w:b/>
      <w:iCs/>
      <w:kern w:val="0"/>
      <w:sz w:val="24"/>
      <w:lang w:eastAsia="en-US"/>
      <w14:ligatures w14:val="none"/>
    </w:rPr>
  </w:style>
  <w:style w:type="character" w:customStyle="1" w:styleId="50">
    <w:name w:val="标题 5 字符"/>
    <w:basedOn w:val="a1"/>
    <w:link w:val="5"/>
    <w:uiPriority w:val="2"/>
    <w:semiHidden/>
    <w:rsid w:val="00D300E9"/>
    <w:rPr>
      <w:rFonts w:ascii="Times New Roman" w:eastAsiaTheme="majorEastAsia" w:hAnsi="Times New Roman" w:cstheme="majorBidi"/>
      <w:b/>
      <w:iCs/>
      <w:kern w:val="0"/>
      <w:sz w:val="24"/>
      <w:lang w:eastAsia="en-US"/>
      <w14:ligatures w14:val="none"/>
    </w:rPr>
  </w:style>
  <w:style w:type="paragraph" w:styleId="a8">
    <w:name w:val="caption"/>
    <w:basedOn w:val="a"/>
    <w:next w:val="a9"/>
    <w:uiPriority w:val="35"/>
    <w:semiHidden/>
    <w:unhideWhenUsed/>
    <w:qFormat/>
    <w:rsid w:val="00D300E9"/>
    <w:pPr>
      <w:keepNext/>
    </w:pPr>
    <w:rPr>
      <w:rFonts w:cs="Times New Roman"/>
      <w:b/>
      <w:bCs/>
      <w:szCs w:val="24"/>
    </w:rPr>
  </w:style>
  <w:style w:type="table" w:styleId="aa">
    <w:name w:val="Table Grid"/>
    <w:basedOn w:val="a2"/>
    <w:uiPriority w:val="39"/>
    <w:rsid w:val="00D300E9"/>
    <w:pPr>
      <w:spacing w:after="0" w:line="240" w:lineRule="auto"/>
    </w:pPr>
    <w:rPr>
      <w:rFonts w:asciiTheme="majorHAnsi" w:eastAsia="Times New Roman" w:hAnsiTheme="majorHAnsi"/>
      <w:kern w:val="0"/>
      <w:szCs w:val="22"/>
      <w:lang w:eastAsia="en-US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">
    <w:name w:val="Headings"/>
    <w:uiPriority w:val="99"/>
    <w:rsid w:val="00D300E9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D300E9"/>
    <w:pPr>
      <w:ind w:firstLineChars="200" w:firstLine="420"/>
    </w:pPr>
  </w:style>
  <w:style w:type="paragraph" w:styleId="a9">
    <w:name w:val="No Spacing"/>
    <w:uiPriority w:val="1"/>
    <w:qFormat/>
    <w:rsid w:val="00D300E9"/>
    <w:pPr>
      <w:spacing w:after="0" w:line="240" w:lineRule="auto"/>
    </w:pPr>
    <w:rPr>
      <w:rFonts w:ascii="Times New Roman" w:hAnsi="Times New Roman"/>
      <w:kern w:val="0"/>
      <w:sz w:val="24"/>
      <w:szCs w:val="22"/>
      <w:lang w:eastAsia="en-US"/>
      <w14:ligatures w14:val="none"/>
    </w:rPr>
  </w:style>
  <w:style w:type="character" w:styleId="ab">
    <w:name w:val="line number"/>
    <w:basedOn w:val="a1"/>
    <w:uiPriority w:val="99"/>
    <w:semiHidden/>
    <w:unhideWhenUsed/>
    <w:rsid w:val="00D300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83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012</Characters>
  <Application>Microsoft Office Word</Application>
  <DocSecurity>0</DocSecurity>
  <Lines>8</Lines>
  <Paragraphs>2</Paragraphs>
  <ScaleCrop>false</ScaleCrop>
  <Company/>
  <LinksUpToDate>false</LinksUpToDate>
  <CharactersWithSpaces>1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X G</dc:creator>
  <cp:keywords/>
  <dc:description/>
  <cp:lastModifiedBy>YX G</cp:lastModifiedBy>
  <cp:revision>2</cp:revision>
  <dcterms:created xsi:type="dcterms:W3CDTF">2026-03-18T09:08:00Z</dcterms:created>
  <dcterms:modified xsi:type="dcterms:W3CDTF">2026-03-18T09:08:00Z</dcterms:modified>
</cp:coreProperties>
</file>